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02AE89" w14:textId="4136A418" w:rsidR="00F92534" w:rsidRPr="00F92534" w:rsidRDefault="00F92534" w:rsidP="00F92534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92534">
        <w:rPr>
          <w:rFonts w:ascii="Times New Roman" w:hAnsi="Times New Roman" w:cs="Times New Roman"/>
          <w:b/>
          <w:bCs/>
          <w:sz w:val="24"/>
          <w:szCs w:val="24"/>
        </w:rPr>
        <w:t>Supplementary data</w:t>
      </w:r>
    </w:p>
    <w:p w14:paraId="53513128" w14:textId="031CE06E" w:rsidR="00C347EE" w:rsidRDefault="00307DFF" w:rsidP="00F925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Table</w:t>
      </w:r>
      <w:r w:rsidR="00C02216" w:rsidRPr="00F92534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="00C02216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307DFF">
        <w:rPr>
          <w:rFonts w:ascii="Times New Roman" w:hAnsi="Times New Roman" w:cs="Times New Roman" w:hint="eastAsia"/>
          <w:sz w:val="24"/>
          <w:szCs w:val="24"/>
        </w:rPr>
        <w:t xml:space="preserve">The relative abundance of vaginal microbiota </w:t>
      </w:r>
      <w:r>
        <w:rPr>
          <w:rFonts w:ascii="Times New Roman" w:hAnsi="Times New Roman" w:cs="Times New Roman" w:hint="eastAsia"/>
          <w:sz w:val="24"/>
          <w:szCs w:val="24"/>
        </w:rPr>
        <w:t xml:space="preserve">at the </w:t>
      </w:r>
      <w:r w:rsidRPr="00307DFF">
        <w:rPr>
          <w:rFonts w:ascii="Times New Roman" w:hAnsi="Times New Roman" w:cs="Times New Roman" w:hint="eastAsia"/>
          <w:sz w:val="24"/>
          <w:szCs w:val="24"/>
        </w:rPr>
        <w:t xml:space="preserve">genus </w:t>
      </w:r>
      <w:r>
        <w:rPr>
          <w:rFonts w:ascii="Times New Roman" w:hAnsi="Times New Roman" w:cs="Times New Roman" w:hint="eastAsia"/>
          <w:sz w:val="24"/>
          <w:szCs w:val="24"/>
        </w:rPr>
        <w:t xml:space="preserve">level </w:t>
      </w:r>
      <w:r w:rsidRPr="00307DFF">
        <w:rPr>
          <w:rFonts w:ascii="Times New Roman" w:hAnsi="Times New Roman" w:cs="Times New Roman" w:hint="eastAsia"/>
          <w:sz w:val="24"/>
          <w:szCs w:val="24"/>
        </w:rPr>
        <w:t xml:space="preserve">between pregnant women who </w:t>
      </w:r>
      <w:r w:rsidR="008F3687" w:rsidRPr="008F3687">
        <w:rPr>
          <w:rFonts w:ascii="Times New Roman" w:hAnsi="Times New Roman" w:cs="Times New Roman" w:hint="eastAsia"/>
          <w:sz w:val="24"/>
          <w:szCs w:val="24"/>
        </w:rPr>
        <w:t>later experienced preterm delivery</w:t>
      </w:r>
      <w:r w:rsidRPr="00307DFF">
        <w:rPr>
          <w:rFonts w:ascii="Times New Roman" w:hAnsi="Times New Roman" w:cs="Times New Roman" w:hint="eastAsia"/>
          <w:sz w:val="24"/>
          <w:szCs w:val="24"/>
        </w:rPr>
        <w:t xml:space="preserve"> and term birth before cervical cerclage</w:t>
      </w:r>
      <w:r w:rsidR="00C02216" w:rsidRPr="00C02216">
        <w:rPr>
          <w:rFonts w:ascii="Times New Roman" w:hAnsi="Times New Roman" w:cs="Times New Roman" w:hint="eastAsia"/>
          <w:sz w:val="24"/>
          <w:szCs w:val="24"/>
        </w:rPr>
        <w:t>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3969"/>
        <w:gridCol w:w="2460"/>
      </w:tblGrid>
      <w:tr w:rsidR="00307DFF" w14:paraId="240AC60D" w14:textId="77777777" w:rsidTr="00335043">
        <w:trPr>
          <w:trHeight w:val="478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0593AFCC" w14:textId="514BDA09" w:rsidR="00307DFF" w:rsidRDefault="00307DFF" w:rsidP="00733C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teration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0DCBD225" w14:textId="10B628B9" w:rsidR="00307DFF" w:rsidRDefault="00307DFF" w:rsidP="00733C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Pr="00307DFF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ey </w:t>
            </w:r>
            <w:r w:rsidR="002D7206" w:rsidRPr="002D7206">
              <w:rPr>
                <w:rFonts w:ascii="Times New Roman" w:hAnsi="Times New Roman" w:cs="Times New Roman" w:hint="eastAsia"/>
                <w:sz w:val="24"/>
                <w:szCs w:val="24"/>
              </w:rPr>
              <w:t>bacteria</w:t>
            </w:r>
          </w:p>
        </w:tc>
        <w:tc>
          <w:tcPr>
            <w:tcW w:w="2460" w:type="dxa"/>
            <w:tcBorders>
              <w:bottom w:val="single" w:sz="4" w:space="0" w:color="auto"/>
            </w:tcBorders>
            <w:vAlign w:val="center"/>
          </w:tcPr>
          <w:p w14:paraId="7CC66581" w14:textId="1550315C" w:rsidR="00307DFF" w:rsidRDefault="00733CA1" w:rsidP="00733C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PG</w:t>
            </w:r>
            <w:r w:rsidR="00335043">
              <w:rPr>
                <w:rFonts w:ascii="Times New Roman" w:hAnsi="Times New Roman" w:cs="Times New Roman" w:hint="eastAsia"/>
                <w:sz w:val="24"/>
                <w:szCs w:val="24"/>
              </w:rPr>
              <w:t>/PrTG</w:t>
            </w:r>
          </w:p>
          <w:p w14:paraId="5F498F49" w14:textId="62310816" w:rsidR="008E4D9E" w:rsidRDefault="008E4D9E" w:rsidP="00733C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F</w:t>
            </w:r>
            <w:r w:rsidRPr="008E4D9E">
              <w:rPr>
                <w:rFonts w:ascii="Times New Roman" w:hAnsi="Times New Roman" w:cs="Times New Roman" w:hint="eastAsia"/>
                <w:sz w:val="24"/>
                <w:szCs w:val="24"/>
              </w:rPr>
              <w:t>old chan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335043" w14:paraId="59AA819C" w14:textId="77777777" w:rsidTr="00733CA1">
        <w:tc>
          <w:tcPr>
            <w:tcW w:w="2093" w:type="dxa"/>
            <w:vMerge w:val="restart"/>
            <w:tcBorders>
              <w:bottom w:val="nil"/>
            </w:tcBorders>
          </w:tcPr>
          <w:p w14:paraId="4C5CB517" w14:textId="6869118B" w:rsidR="00335043" w:rsidRDefault="00335043" w:rsidP="00335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p-regulation</w:t>
            </w:r>
          </w:p>
        </w:tc>
        <w:tc>
          <w:tcPr>
            <w:tcW w:w="3969" w:type="dxa"/>
            <w:tcBorders>
              <w:bottom w:val="nil"/>
            </w:tcBorders>
          </w:tcPr>
          <w:p w14:paraId="1B9C216D" w14:textId="3159D67C" w:rsidR="00335043" w:rsidRPr="00733CA1" w:rsidRDefault="00335043" w:rsidP="003350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3C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seudoxanthomonas</w:t>
            </w:r>
          </w:p>
        </w:tc>
        <w:tc>
          <w:tcPr>
            <w:tcW w:w="2460" w:type="dxa"/>
            <w:tcBorders>
              <w:bottom w:val="nil"/>
            </w:tcBorders>
          </w:tcPr>
          <w:p w14:paraId="4FBB25EB" w14:textId="69E36664" w:rsidR="00335043" w:rsidRPr="00335043" w:rsidRDefault="00335043" w:rsidP="003350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43">
              <w:rPr>
                <w:rFonts w:ascii="Times New Roman" w:hAnsi="Times New Roman" w:cs="Times New Roman"/>
                <w:sz w:val="24"/>
                <w:szCs w:val="24"/>
              </w:rPr>
              <w:t>11.11</w:t>
            </w:r>
          </w:p>
        </w:tc>
      </w:tr>
      <w:tr w:rsidR="00335043" w14:paraId="2BA87BB4" w14:textId="77777777" w:rsidTr="00733CA1">
        <w:tc>
          <w:tcPr>
            <w:tcW w:w="2093" w:type="dxa"/>
            <w:vMerge/>
            <w:tcBorders>
              <w:top w:val="nil"/>
              <w:bottom w:val="nil"/>
            </w:tcBorders>
          </w:tcPr>
          <w:p w14:paraId="7D3B2452" w14:textId="77777777" w:rsidR="00335043" w:rsidRDefault="00335043" w:rsidP="00335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0ED5825" w14:textId="14007837" w:rsidR="00335043" w:rsidRPr="00733CA1" w:rsidRDefault="00335043" w:rsidP="003350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3C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hauera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0C5B751C" w14:textId="53DBF0AE" w:rsidR="00335043" w:rsidRPr="00335043" w:rsidRDefault="00335043" w:rsidP="003350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43">
              <w:rPr>
                <w:rFonts w:ascii="Times New Roman" w:hAnsi="Times New Roman" w:cs="Times New Roman"/>
                <w:sz w:val="24"/>
                <w:szCs w:val="24"/>
              </w:rPr>
              <w:t>5.88</w:t>
            </w:r>
          </w:p>
        </w:tc>
      </w:tr>
      <w:tr w:rsidR="00307DFF" w14:paraId="046F0CA8" w14:textId="77777777" w:rsidTr="00733CA1">
        <w:tc>
          <w:tcPr>
            <w:tcW w:w="2093" w:type="dxa"/>
            <w:vMerge/>
            <w:tcBorders>
              <w:top w:val="nil"/>
              <w:bottom w:val="nil"/>
            </w:tcBorders>
          </w:tcPr>
          <w:p w14:paraId="799E7BA2" w14:textId="77777777" w:rsidR="00307DFF" w:rsidRDefault="00307DFF" w:rsidP="00F92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4FF9EE7C" w14:textId="52CCC077" w:rsidR="00307DFF" w:rsidRPr="00733CA1" w:rsidRDefault="00307DFF" w:rsidP="00F9253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3C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chrobactrum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423EF5F8" w14:textId="7DF39A4C" w:rsidR="00307DFF" w:rsidRPr="00335043" w:rsidRDefault="00335043" w:rsidP="00733C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43">
              <w:rPr>
                <w:rFonts w:ascii="Times New Roman" w:hAnsi="Times New Roman" w:cs="Times New Roman"/>
                <w:sz w:val="24"/>
                <w:szCs w:val="24"/>
              </w:rPr>
              <w:t>∞</w:t>
            </w:r>
          </w:p>
        </w:tc>
      </w:tr>
      <w:tr w:rsidR="00307DFF" w14:paraId="120A25E7" w14:textId="77777777" w:rsidTr="00733CA1">
        <w:tc>
          <w:tcPr>
            <w:tcW w:w="2093" w:type="dxa"/>
            <w:vMerge/>
            <w:tcBorders>
              <w:top w:val="nil"/>
              <w:bottom w:val="nil"/>
            </w:tcBorders>
          </w:tcPr>
          <w:p w14:paraId="3345292D" w14:textId="77777777" w:rsidR="00307DFF" w:rsidRDefault="00307DFF" w:rsidP="00F92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F497A43" w14:textId="52383EC4" w:rsidR="00307DFF" w:rsidRPr="00733CA1" w:rsidRDefault="00307DFF" w:rsidP="00F9253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3C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livibacter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40E45127" w14:textId="62A9CBDF" w:rsidR="00307DFF" w:rsidRPr="00335043" w:rsidRDefault="00335043" w:rsidP="00733C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43">
              <w:rPr>
                <w:rFonts w:ascii="Times New Roman" w:hAnsi="Times New Roman" w:cs="Times New Roman"/>
                <w:sz w:val="24"/>
                <w:szCs w:val="24"/>
              </w:rPr>
              <w:t>∞</w:t>
            </w:r>
          </w:p>
        </w:tc>
      </w:tr>
      <w:tr w:rsidR="00307DFF" w14:paraId="0ACECE65" w14:textId="77777777" w:rsidTr="00733CA1">
        <w:tc>
          <w:tcPr>
            <w:tcW w:w="2093" w:type="dxa"/>
            <w:vMerge/>
            <w:tcBorders>
              <w:top w:val="nil"/>
              <w:bottom w:val="nil"/>
            </w:tcBorders>
          </w:tcPr>
          <w:p w14:paraId="2208736F" w14:textId="77777777" w:rsidR="00307DFF" w:rsidRDefault="00307DFF" w:rsidP="00F92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9413467" w14:textId="0DFA11B0" w:rsidR="00307DFF" w:rsidRPr="00733CA1" w:rsidRDefault="00307DFF" w:rsidP="00F9253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3C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ardnerella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15842D69" w14:textId="60C634B5" w:rsidR="00307DFF" w:rsidRPr="00335043" w:rsidRDefault="00335043" w:rsidP="00733C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43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</w:tr>
      <w:tr w:rsidR="00307DFF" w14:paraId="67487014" w14:textId="77777777" w:rsidTr="00733CA1">
        <w:tc>
          <w:tcPr>
            <w:tcW w:w="2093" w:type="dxa"/>
            <w:vMerge/>
            <w:tcBorders>
              <w:top w:val="nil"/>
              <w:bottom w:val="nil"/>
            </w:tcBorders>
          </w:tcPr>
          <w:p w14:paraId="07FC9527" w14:textId="77777777" w:rsidR="00307DFF" w:rsidRDefault="00307DFF" w:rsidP="00F92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FF2AC31" w14:textId="17CBEE93" w:rsidR="00307DFF" w:rsidRPr="00733CA1" w:rsidRDefault="00307DFF" w:rsidP="00F9253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3C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Massilia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1BC4C864" w14:textId="078D3C2E" w:rsidR="00307DFF" w:rsidRPr="00335043" w:rsidRDefault="00335043" w:rsidP="00733C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43"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</w:tr>
      <w:tr w:rsidR="00307DFF" w14:paraId="39B387E6" w14:textId="77777777" w:rsidTr="00733CA1">
        <w:tc>
          <w:tcPr>
            <w:tcW w:w="2093" w:type="dxa"/>
            <w:vMerge/>
            <w:tcBorders>
              <w:top w:val="nil"/>
              <w:bottom w:val="nil"/>
            </w:tcBorders>
          </w:tcPr>
          <w:p w14:paraId="1A0106B2" w14:textId="77777777" w:rsidR="00307DFF" w:rsidRDefault="00307DFF" w:rsidP="00F92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46A9B54" w14:textId="632D8506" w:rsidR="00307DFF" w:rsidRPr="00733CA1" w:rsidRDefault="00307DFF" w:rsidP="00307DFF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3C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hyllobacteriaceae_unclassified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78D5B5FC" w14:textId="22B357CE" w:rsidR="00307DFF" w:rsidRPr="00335043" w:rsidRDefault="00335043" w:rsidP="00733C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43">
              <w:rPr>
                <w:rFonts w:ascii="Times New Roman" w:hAnsi="Times New Roman" w:cs="Times New Roman"/>
                <w:sz w:val="24"/>
                <w:szCs w:val="24"/>
              </w:rPr>
              <w:t>∞</w:t>
            </w:r>
          </w:p>
        </w:tc>
      </w:tr>
      <w:tr w:rsidR="00307DFF" w14:paraId="17776C5E" w14:textId="77777777" w:rsidTr="00733CA1">
        <w:tc>
          <w:tcPr>
            <w:tcW w:w="2093" w:type="dxa"/>
            <w:vMerge/>
            <w:tcBorders>
              <w:top w:val="nil"/>
              <w:bottom w:val="nil"/>
            </w:tcBorders>
          </w:tcPr>
          <w:p w14:paraId="3822725C" w14:textId="77777777" w:rsidR="00307DFF" w:rsidRDefault="00307DFF" w:rsidP="00F9253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1C89FEF4" w14:textId="46A3A566" w:rsidR="00307DFF" w:rsidRPr="00733CA1" w:rsidRDefault="00307DFF" w:rsidP="00F92534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3C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uchnera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75068DB6" w14:textId="04889ADD" w:rsidR="00307DFF" w:rsidRPr="00335043" w:rsidRDefault="00335043" w:rsidP="00733CA1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43">
              <w:rPr>
                <w:rFonts w:ascii="Times New Roman" w:hAnsi="Times New Roman" w:cs="Times New Roman"/>
                <w:sz w:val="24"/>
                <w:szCs w:val="24"/>
              </w:rPr>
              <w:t>∞</w:t>
            </w:r>
          </w:p>
        </w:tc>
      </w:tr>
      <w:tr w:rsidR="00335043" w14:paraId="50B54265" w14:textId="77777777" w:rsidTr="00733CA1">
        <w:tc>
          <w:tcPr>
            <w:tcW w:w="2093" w:type="dxa"/>
            <w:vMerge/>
            <w:tcBorders>
              <w:top w:val="nil"/>
              <w:bottom w:val="nil"/>
            </w:tcBorders>
          </w:tcPr>
          <w:p w14:paraId="0AF00339" w14:textId="77777777" w:rsidR="00335043" w:rsidRDefault="00335043" w:rsidP="00335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4B849CB" w14:textId="603E071C" w:rsidR="00335043" w:rsidRPr="00733CA1" w:rsidRDefault="00335043" w:rsidP="003350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3C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Staphylococcus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1CF3D168" w14:textId="7589AA98" w:rsidR="00335043" w:rsidRPr="00335043" w:rsidRDefault="00335043" w:rsidP="003350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4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335043" w14:paraId="4B0B5930" w14:textId="77777777" w:rsidTr="00733CA1">
        <w:tc>
          <w:tcPr>
            <w:tcW w:w="2093" w:type="dxa"/>
            <w:vMerge/>
            <w:tcBorders>
              <w:top w:val="nil"/>
              <w:bottom w:val="nil"/>
            </w:tcBorders>
          </w:tcPr>
          <w:p w14:paraId="705FD561" w14:textId="77777777" w:rsidR="00335043" w:rsidRDefault="00335043" w:rsidP="00335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2789DAC8" w14:textId="4FB08018" w:rsidR="00335043" w:rsidRPr="00733CA1" w:rsidRDefault="00335043" w:rsidP="003350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3C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topobium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6E9AFDE6" w14:textId="08E57E7C" w:rsidR="00335043" w:rsidRPr="00335043" w:rsidRDefault="00335043" w:rsidP="003350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43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335043" w:rsidRPr="00335043" w14:paraId="0ED2FEB1" w14:textId="77777777" w:rsidTr="00733CA1">
        <w:tc>
          <w:tcPr>
            <w:tcW w:w="2093" w:type="dxa"/>
            <w:vMerge w:val="restart"/>
            <w:tcBorders>
              <w:top w:val="nil"/>
              <w:bottom w:val="nil"/>
            </w:tcBorders>
          </w:tcPr>
          <w:p w14:paraId="2A0A74DC" w14:textId="3F802484" w:rsidR="00335043" w:rsidRDefault="00335043" w:rsidP="00335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own-regulation</w:t>
            </w: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6E31E4D3" w14:textId="0BA15EFF" w:rsidR="00335043" w:rsidRPr="00733CA1" w:rsidRDefault="00335043" w:rsidP="003350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3C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revotella 7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0B2468BE" w14:textId="515D01BF" w:rsidR="00335043" w:rsidRPr="00335043" w:rsidRDefault="00335043" w:rsidP="003350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4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335043" w:rsidRPr="00335043" w14:paraId="48899E70" w14:textId="77777777" w:rsidTr="00733CA1">
        <w:tc>
          <w:tcPr>
            <w:tcW w:w="2093" w:type="dxa"/>
            <w:vMerge/>
            <w:tcBorders>
              <w:top w:val="nil"/>
              <w:bottom w:val="nil"/>
            </w:tcBorders>
          </w:tcPr>
          <w:p w14:paraId="1252892C" w14:textId="77777777" w:rsidR="00335043" w:rsidRDefault="00335043" w:rsidP="00335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3652465" w14:textId="48C6027A" w:rsidR="00335043" w:rsidRPr="00733CA1" w:rsidRDefault="00335043" w:rsidP="003350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3C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Trichococcus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5A31EE23" w14:textId="7818EF8C" w:rsidR="00335043" w:rsidRPr="00335043" w:rsidRDefault="00335043" w:rsidP="003350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4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335043" w:rsidRPr="00335043" w14:paraId="0FF594FD" w14:textId="77777777" w:rsidTr="00733CA1">
        <w:tc>
          <w:tcPr>
            <w:tcW w:w="2093" w:type="dxa"/>
            <w:vMerge/>
            <w:tcBorders>
              <w:top w:val="nil"/>
              <w:bottom w:val="nil"/>
            </w:tcBorders>
          </w:tcPr>
          <w:p w14:paraId="32924D25" w14:textId="77777777" w:rsidR="00335043" w:rsidRDefault="00335043" w:rsidP="00335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1A6640D" w14:textId="7BC1FB19" w:rsidR="00335043" w:rsidRPr="00733CA1" w:rsidRDefault="00335043" w:rsidP="003350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3C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ctinomyces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575917DE" w14:textId="07BB6176" w:rsidR="00335043" w:rsidRPr="00335043" w:rsidRDefault="00335043" w:rsidP="003350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43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335043" w:rsidRPr="00335043" w14:paraId="3CD737AE" w14:textId="77777777" w:rsidTr="00733CA1">
        <w:tc>
          <w:tcPr>
            <w:tcW w:w="2093" w:type="dxa"/>
            <w:vMerge/>
            <w:tcBorders>
              <w:top w:val="nil"/>
              <w:bottom w:val="nil"/>
            </w:tcBorders>
          </w:tcPr>
          <w:p w14:paraId="2AB50B2C" w14:textId="77777777" w:rsidR="00335043" w:rsidRDefault="00335043" w:rsidP="00335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7E7A52A0" w14:textId="277FE5E1" w:rsidR="00335043" w:rsidRPr="00733CA1" w:rsidRDefault="00335043" w:rsidP="003350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3C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eisseria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35C0B472" w14:textId="3F6BC4A4" w:rsidR="00335043" w:rsidRPr="00335043" w:rsidRDefault="00335043" w:rsidP="003350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43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335043" w:rsidRPr="00335043" w14:paraId="6122F296" w14:textId="77777777" w:rsidTr="00733CA1">
        <w:tc>
          <w:tcPr>
            <w:tcW w:w="2093" w:type="dxa"/>
            <w:vMerge/>
            <w:tcBorders>
              <w:top w:val="nil"/>
              <w:bottom w:val="nil"/>
            </w:tcBorders>
          </w:tcPr>
          <w:p w14:paraId="0133D4B5" w14:textId="77777777" w:rsidR="00335043" w:rsidRDefault="00335043" w:rsidP="00335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3C73E23F" w14:textId="49D8577A" w:rsidR="00335043" w:rsidRPr="00733CA1" w:rsidRDefault="00335043" w:rsidP="003350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3C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actobacillus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44BB5119" w14:textId="2463A0F8" w:rsidR="00335043" w:rsidRPr="00335043" w:rsidRDefault="00335043" w:rsidP="003350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43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</w:tr>
      <w:tr w:rsidR="00335043" w:rsidRPr="00335043" w14:paraId="74B5F651" w14:textId="77777777" w:rsidTr="00733CA1">
        <w:tc>
          <w:tcPr>
            <w:tcW w:w="2093" w:type="dxa"/>
            <w:vMerge/>
            <w:tcBorders>
              <w:top w:val="nil"/>
              <w:bottom w:val="nil"/>
            </w:tcBorders>
          </w:tcPr>
          <w:p w14:paraId="7141BE2B" w14:textId="77777777" w:rsidR="00335043" w:rsidRDefault="00335043" w:rsidP="00335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22961E0" w14:textId="0FD1474A" w:rsidR="00335043" w:rsidRPr="00733CA1" w:rsidRDefault="00335043" w:rsidP="003350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3C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Rothia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089C715F" w14:textId="6668CD8A" w:rsidR="00335043" w:rsidRPr="00335043" w:rsidRDefault="00335043" w:rsidP="003350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43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335043" w:rsidRPr="00335043" w14:paraId="7E51990F" w14:textId="77777777" w:rsidTr="00733CA1">
        <w:tc>
          <w:tcPr>
            <w:tcW w:w="2093" w:type="dxa"/>
            <w:vMerge/>
            <w:tcBorders>
              <w:top w:val="nil"/>
              <w:bottom w:val="nil"/>
            </w:tcBorders>
          </w:tcPr>
          <w:p w14:paraId="25D8CCD7" w14:textId="77777777" w:rsidR="00335043" w:rsidRDefault="00335043" w:rsidP="00335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9371E10" w14:textId="5425959F" w:rsidR="00335043" w:rsidRPr="00733CA1" w:rsidRDefault="00335043" w:rsidP="003350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3C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Gemella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22890A01" w14:textId="5DA21979" w:rsidR="00335043" w:rsidRPr="00335043" w:rsidRDefault="00335043" w:rsidP="003350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43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335043" w:rsidRPr="00335043" w14:paraId="2723DC1C" w14:textId="77777777" w:rsidTr="00733CA1">
        <w:tc>
          <w:tcPr>
            <w:tcW w:w="2093" w:type="dxa"/>
            <w:vMerge/>
            <w:tcBorders>
              <w:top w:val="nil"/>
              <w:bottom w:val="nil"/>
            </w:tcBorders>
          </w:tcPr>
          <w:p w14:paraId="56E0AFF0" w14:textId="77777777" w:rsidR="00335043" w:rsidRDefault="00335043" w:rsidP="00335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  <w:bottom w:val="nil"/>
            </w:tcBorders>
          </w:tcPr>
          <w:p w14:paraId="04CA6BC0" w14:textId="40E9C4B6" w:rsidR="00335043" w:rsidRPr="00733CA1" w:rsidRDefault="00335043" w:rsidP="003350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3C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Haemophilus</w:t>
            </w:r>
          </w:p>
        </w:tc>
        <w:tc>
          <w:tcPr>
            <w:tcW w:w="2460" w:type="dxa"/>
            <w:tcBorders>
              <w:top w:val="nil"/>
              <w:bottom w:val="nil"/>
            </w:tcBorders>
          </w:tcPr>
          <w:p w14:paraId="649444E4" w14:textId="2EB817D7" w:rsidR="00335043" w:rsidRPr="00335043" w:rsidRDefault="00335043" w:rsidP="003350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43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335043" w:rsidRPr="00335043" w14:paraId="4CEBC758" w14:textId="77777777" w:rsidTr="00733CA1">
        <w:tc>
          <w:tcPr>
            <w:tcW w:w="2093" w:type="dxa"/>
            <w:vMerge/>
            <w:tcBorders>
              <w:top w:val="nil"/>
            </w:tcBorders>
          </w:tcPr>
          <w:p w14:paraId="00EBDD21" w14:textId="77777777" w:rsidR="00335043" w:rsidRDefault="00335043" w:rsidP="0033504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69" w:type="dxa"/>
            <w:tcBorders>
              <w:top w:val="nil"/>
            </w:tcBorders>
          </w:tcPr>
          <w:p w14:paraId="738EF248" w14:textId="04D198EC" w:rsidR="00335043" w:rsidRPr="00733CA1" w:rsidRDefault="00335043" w:rsidP="00335043">
            <w:pPr>
              <w:spacing w:line="48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3CA1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orphyromonas</w:t>
            </w:r>
          </w:p>
        </w:tc>
        <w:tc>
          <w:tcPr>
            <w:tcW w:w="2460" w:type="dxa"/>
            <w:tcBorders>
              <w:top w:val="nil"/>
            </w:tcBorders>
          </w:tcPr>
          <w:p w14:paraId="4DF1B64F" w14:textId="6ACF3AC4" w:rsidR="00335043" w:rsidRPr="00335043" w:rsidRDefault="00335043" w:rsidP="0033504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504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</w:tbl>
    <w:p w14:paraId="782BEF01" w14:textId="77777777" w:rsidR="00277BF2" w:rsidRDefault="00277BF2" w:rsidP="00F92534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2B94AD90" w14:textId="0DAAFFD4" w:rsidR="00307DFF" w:rsidRDefault="00733CA1" w:rsidP="00F925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Pr="00F9253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2 </w:t>
      </w:r>
      <w:r w:rsidR="00461C3F" w:rsidRPr="00461C3F">
        <w:rPr>
          <w:rFonts w:ascii="Times New Roman" w:hAnsi="Times New Roman" w:cs="Times New Roman" w:hint="eastAsia"/>
          <w:sz w:val="24"/>
          <w:szCs w:val="24"/>
        </w:rPr>
        <w:t xml:space="preserve">The alteration in vaginal metabolites in pregnant women who </w:t>
      </w:r>
      <w:r w:rsidR="008F3687" w:rsidRPr="008F3687">
        <w:rPr>
          <w:rFonts w:ascii="Times New Roman" w:hAnsi="Times New Roman" w:cs="Times New Roman" w:hint="eastAsia"/>
          <w:sz w:val="24"/>
          <w:szCs w:val="24"/>
        </w:rPr>
        <w:t>later experienced preterm delivery</w:t>
      </w:r>
      <w:r w:rsidR="00461C3F" w:rsidRPr="00461C3F">
        <w:rPr>
          <w:rFonts w:ascii="Times New Roman" w:hAnsi="Times New Roman" w:cs="Times New Roman" w:hint="eastAsia"/>
          <w:sz w:val="24"/>
          <w:szCs w:val="24"/>
        </w:rPr>
        <w:t xml:space="preserve"> in the positive ion mod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6"/>
        <w:gridCol w:w="4605"/>
        <w:gridCol w:w="228"/>
        <w:gridCol w:w="1523"/>
      </w:tblGrid>
      <w:tr w:rsidR="008E4D9E" w14:paraId="4DD0623E" w14:textId="77777777" w:rsidTr="008E4D9E">
        <w:tc>
          <w:tcPr>
            <w:tcW w:w="2166" w:type="dxa"/>
            <w:tcBorders>
              <w:bottom w:val="single" w:sz="4" w:space="0" w:color="auto"/>
            </w:tcBorders>
            <w:vAlign w:val="center"/>
          </w:tcPr>
          <w:p w14:paraId="27FE01DF" w14:textId="60EF1D2D" w:rsidR="008E4D9E" w:rsidRPr="002C447D" w:rsidRDefault="008E4D9E" w:rsidP="008E4D9E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E4D9E">
              <w:rPr>
                <w:rFonts w:ascii="Times New Roman" w:hAnsi="Times New Roman" w:cs="Times New Roman"/>
                <w:sz w:val="24"/>
                <w:szCs w:val="24"/>
              </w:rPr>
              <w:t>Alteration</w:t>
            </w:r>
          </w:p>
        </w:tc>
        <w:tc>
          <w:tcPr>
            <w:tcW w:w="4605" w:type="dxa"/>
            <w:tcBorders>
              <w:bottom w:val="single" w:sz="4" w:space="0" w:color="auto"/>
            </w:tcBorders>
            <w:vAlign w:val="center"/>
          </w:tcPr>
          <w:p w14:paraId="569A89B9" w14:textId="251C0FBE" w:rsidR="008E4D9E" w:rsidRPr="002C447D" w:rsidRDefault="008E4D9E" w:rsidP="008E4D9E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8E4D9E">
              <w:rPr>
                <w:rFonts w:ascii="Times New Roman" w:hAnsi="Times New Roman" w:cs="Times New Roman"/>
                <w:sz w:val="24"/>
                <w:szCs w:val="24"/>
              </w:rPr>
              <w:t>Key metabolites</w:t>
            </w:r>
          </w:p>
        </w:tc>
        <w:tc>
          <w:tcPr>
            <w:tcW w:w="1751" w:type="dxa"/>
            <w:gridSpan w:val="2"/>
            <w:tcBorders>
              <w:bottom w:val="single" w:sz="4" w:space="0" w:color="auto"/>
            </w:tcBorders>
            <w:vAlign w:val="center"/>
          </w:tcPr>
          <w:p w14:paraId="25638D60" w14:textId="2B86E013" w:rsidR="008E4D9E" w:rsidRPr="008E4D9E" w:rsidRDefault="008E4D9E" w:rsidP="008E4D9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D9E">
              <w:rPr>
                <w:rFonts w:ascii="Times New Roman" w:hAnsi="Times New Roman" w:cs="Times New Roman"/>
                <w:sz w:val="24"/>
                <w:szCs w:val="24"/>
              </w:rPr>
              <w:t>PrPG</w:t>
            </w:r>
            <w:r w:rsidR="00A45ABE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="00A45ABE" w:rsidRPr="008E4D9E">
              <w:rPr>
                <w:rFonts w:ascii="Times New Roman" w:hAnsi="Times New Roman" w:cs="Times New Roman"/>
                <w:sz w:val="24"/>
                <w:szCs w:val="24"/>
              </w:rPr>
              <w:t>PrTG</w:t>
            </w:r>
          </w:p>
          <w:p w14:paraId="01A26384" w14:textId="77335AE3" w:rsidR="008E4D9E" w:rsidRPr="002C447D" w:rsidRDefault="008E4D9E" w:rsidP="008E4D9E">
            <w:pPr>
              <w:spacing w:line="480" w:lineRule="auto"/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F</w:t>
            </w:r>
            <w:r w:rsidRPr="008E4D9E">
              <w:rPr>
                <w:rFonts w:ascii="Times New Roman" w:hAnsi="Times New Roman" w:cs="Times New Roman" w:hint="eastAsia"/>
                <w:sz w:val="24"/>
                <w:szCs w:val="24"/>
              </w:rPr>
              <w:t>old chan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1C21D4" w14:paraId="2A57B99A" w14:textId="77777777" w:rsidTr="00724EF0">
        <w:tc>
          <w:tcPr>
            <w:tcW w:w="2166" w:type="dxa"/>
            <w:vMerge w:val="restart"/>
          </w:tcPr>
          <w:p w14:paraId="42716559" w14:textId="14975E18" w:rsidR="001C21D4" w:rsidRPr="002D7206" w:rsidRDefault="00A45ABE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own</w:t>
            </w:r>
            <w:r w:rsidR="001C21D4" w:rsidRPr="00335043">
              <w:rPr>
                <w:rFonts w:ascii="Times New Roman" w:hAnsi="Times New Roman" w:cs="Times New Roman" w:hint="eastAsia"/>
                <w:sz w:val="24"/>
                <w:szCs w:val="24"/>
              </w:rPr>
              <w:t>-regulation</w:t>
            </w:r>
          </w:p>
        </w:tc>
        <w:tc>
          <w:tcPr>
            <w:tcW w:w="4833" w:type="dxa"/>
            <w:gridSpan w:val="2"/>
            <w:tcBorders>
              <w:bottom w:val="nil"/>
            </w:tcBorders>
          </w:tcPr>
          <w:p w14:paraId="1349F22F" w14:textId="5F217E2B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Sarcosine ethyl ester</w:t>
            </w:r>
          </w:p>
        </w:tc>
        <w:tc>
          <w:tcPr>
            <w:tcW w:w="1523" w:type="dxa"/>
            <w:tcBorders>
              <w:bottom w:val="nil"/>
            </w:tcBorders>
          </w:tcPr>
          <w:p w14:paraId="16DCA94D" w14:textId="77362FEC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1C21D4" w14:paraId="2AAB8E13" w14:textId="77777777" w:rsidTr="00724EF0">
        <w:tc>
          <w:tcPr>
            <w:tcW w:w="2166" w:type="dxa"/>
            <w:vMerge/>
            <w:tcBorders>
              <w:bottom w:val="nil"/>
            </w:tcBorders>
          </w:tcPr>
          <w:p w14:paraId="4E55D391" w14:textId="2775A7CF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</w:tcPr>
          <w:p w14:paraId="4DA24E52" w14:textId="0C0474B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Genistein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66A3882A" w14:textId="54D158BB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1C21D4" w14:paraId="59F27EE7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12762813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</w:tcPr>
          <w:p w14:paraId="59EC2B15" w14:textId="21FE5365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PI(20:4(5Z,8Z,11Z,14Z)/0:0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543D97B9" w14:textId="7E45D346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1C21D4" w14:paraId="2E878338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38480266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</w:tcPr>
          <w:p w14:paraId="3D90D7B9" w14:textId="34D20509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N,N-Bis(2-hydroxyethyl)glycin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78B0B7C9" w14:textId="0D31540C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</w:tr>
      <w:tr w:rsidR="001C21D4" w14:paraId="2DF886E3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52508E0E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</w:tcPr>
          <w:p w14:paraId="776682DA" w14:textId="7817FEB6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N-Acetyl-S-farnesyl-L-cystein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32B6E83F" w14:textId="3872160B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1C21D4" w14:paraId="6B6FA6F9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1D3BD55C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</w:tcPr>
          <w:p w14:paraId="1B74FD12" w14:textId="4B938128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1-Deoxymannojirimycin (hydrochloride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721D5C6D" w14:textId="0BAF1155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1C21D4" w14:paraId="37378F89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3F3E6CAF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</w:tcPr>
          <w:p w14:paraId="58DC4586" w14:textId="74CEAAE1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Tamoxifen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1563F841" w14:textId="5638A00D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1C21D4" w14:paraId="4ADB5123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6DD8A9EC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</w:tcPr>
          <w:p w14:paraId="2BFBC051" w14:textId="377E614A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Desferrichrom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740DA762" w14:textId="5560F913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</w:tr>
      <w:tr w:rsidR="001C21D4" w14:paraId="183EA801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5530DC01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</w:tcPr>
          <w:p w14:paraId="4E74F438" w14:textId="06672EED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Rhodamine 6G cation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77C9EAB9" w14:textId="2CF3ADAE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1C21D4" w14:paraId="7C40AD4C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12BE0F2C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</w:tcPr>
          <w:p w14:paraId="2058D5EA" w14:textId="3F7FE1CF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Isopetasosid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0B133E10" w14:textId="008FDEE3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1C21D4" w14:paraId="278808F1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56A5D6A6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</w:tcPr>
          <w:p w14:paraId="332894EB" w14:textId="2229AB76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PE(22:6(4Z,7Z,10Z,13Z,16Z,19Z)/0:0)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36E5C374" w14:textId="2A665BB2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</w:tr>
      <w:tr w:rsidR="001C21D4" w14:paraId="6618183D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13CD4FF9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  <w:vAlign w:val="center"/>
          </w:tcPr>
          <w:p w14:paraId="4681AF97" w14:textId="5561882C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Estriol-17-glucuronid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783A0D2B" w14:textId="131DDEE2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1C21D4" w14:paraId="0C0B2382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574D588C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  <w:vAlign w:val="center"/>
          </w:tcPr>
          <w:p w14:paraId="4D4ADB3D" w14:textId="19B1DC60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7-Hydroxymitragynin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4BC97E9D" w14:textId="14B2389A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1C21D4" w14:paraId="6682814E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7F72E7F0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  <w:vAlign w:val="center"/>
          </w:tcPr>
          <w:p w14:paraId="7638EAA1" w14:textId="576000ED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Buxifoliadine H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008E19DA" w14:textId="6361F318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1C21D4" w14:paraId="08A6DA7E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40462B8D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  <w:vAlign w:val="center"/>
          </w:tcPr>
          <w:p w14:paraId="5F0184C8" w14:textId="19106AD4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Arg-Asn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584FCE36" w14:textId="0678F313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1C21D4" w14:paraId="06A48E12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1AED6BA6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  <w:vAlign w:val="center"/>
          </w:tcPr>
          <w:p w14:paraId="21477987" w14:textId="25DEFB9E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Hexos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4E0DE8B0" w14:textId="6A2C55D3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1C21D4" w14:paraId="27F4D6F8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22160AE2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  <w:vAlign w:val="center"/>
          </w:tcPr>
          <w:p w14:paraId="42AC4FC0" w14:textId="7667A381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Marimastat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677C55CF" w14:textId="20742F83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1C21D4" w14:paraId="5E45339B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10968F85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  <w:vAlign w:val="center"/>
          </w:tcPr>
          <w:p w14:paraId="7B0C9A09" w14:textId="00F8742B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Bipindogulomethylosid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2D7E385E" w14:textId="15DF3FC6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1C21D4" w14:paraId="1AA4AFF1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03054D11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  <w:vAlign w:val="center"/>
          </w:tcPr>
          <w:p w14:paraId="7D6A29AA" w14:textId="568D431A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3-Isoxazolecarboxamid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6CCD4A34" w14:textId="420D4576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1C21D4" w14:paraId="5B8A7C28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33B19EEB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  <w:vAlign w:val="center"/>
          </w:tcPr>
          <w:p w14:paraId="402A6DB2" w14:textId="0454201B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Epoxyfumitremorgin_C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36BF14B7" w14:textId="22A01159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1C21D4" w14:paraId="790372EA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47FFEA52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  <w:vAlign w:val="center"/>
          </w:tcPr>
          <w:p w14:paraId="3FCD3237" w14:textId="335489B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1-Phenylicosane-1,3-dion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3E0C4D6F" w14:textId="71C6492A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</w:tr>
      <w:tr w:rsidR="001C21D4" w14:paraId="5AC25473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178C29F0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  <w:vAlign w:val="center"/>
          </w:tcPr>
          <w:p w14:paraId="7731A4F1" w14:textId="56B19932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Pentosidin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469199B3" w14:textId="79C0BFAF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1C21D4" w14:paraId="3A2F790A" w14:textId="77777777" w:rsidTr="008E4D9E">
        <w:trPr>
          <w:trHeight w:val="249"/>
        </w:trPr>
        <w:tc>
          <w:tcPr>
            <w:tcW w:w="2166" w:type="dxa"/>
            <w:tcBorders>
              <w:top w:val="nil"/>
              <w:bottom w:val="nil"/>
            </w:tcBorders>
          </w:tcPr>
          <w:p w14:paraId="6F83EE3C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  <w:vAlign w:val="center"/>
          </w:tcPr>
          <w:p w14:paraId="335777D2" w14:textId="764EF624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Pravastatin lacton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3D9C8F3A" w14:textId="7286A730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1C21D4" w14:paraId="2ABF99F4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3038AF11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  <w:vAlign w:val="center"/>
          </w:tcPr>
          <w:p w14:paraId="09A0FB1E" w14:textId="4E45C142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Isopyrazam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7FCE5C80" w14:textId="5EFECEBD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1C21D4" w14:paraId="54644485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46FB56EF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  <w:vAlign w:val="center"/>
          </w:tcPr>
          <w:p w14:paraId="3342E1B2" w14:textId="6513D651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Gly-Pro-Arg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27D93F75" w14:textId="7BE258BF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1C21D4" w14:paraId="7456A46E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1C459CD7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  <w:vAlign w:val="center"/>
          </w:tcPr>
          <w:p w14:paraId="359EA645" w14:textId="4511DD5B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Iprovalicarb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225D6774" w14:textId="2D719A47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</w:tr>
      <w:tr w:rsidR="001C21D4" w14:paraId="59740E29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3662BB3D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  <w:vAlign w:val="center"/>
          </w:tcPr>
          <w:p w14:paraId="04B5D83F" w14:textId="5965D688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Finasteridecarboxylic acid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4F35AE7F" w14:textId="6061DF91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1C21D4" w14:paraId="1A89D7D4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59BEBBF2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  <w:vAlign w:val="center"/>
          </w:tcPr>
          <w:p w14:paraId="053D1E4A" w14:textId="32E3FD84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Caryoptosidic_acid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14BFBB87" w14:textId="6BD24A34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1C21D4" w14:paraId="2E9D818B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24E3CB8C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  <w:vAlign w:val="center"/>
          </w:tcPr>
          <w:p w14:paraId="52048F80" w14:textId="6F81902F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Acenocoumarol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140212F2" w14:textId="7D75A3A6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1C21D4" w14:paraId="3DB274FD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36E50489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  <w:vAlign w:val="center"/>
          </w:tcPr>
          <w:p w14:paraId="0AEBDD68" w14:textId="5885561B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Racemoramid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159985E6" w14:textId="52362D48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1C21D4" w14:paraId="6CE25A52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1DFAB323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</w:tcPr>
          <w:p w14:paraId="35B7063B" w14:textId="19D52255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1,5-Naphthalenediamin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4976C7F8" w14:textId="513CF667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1C21D4" w14:paraId="76285EBD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0A6BCE6F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</w:tcPr>
          <w:p w14:paraId="64DB3623" w14:textId="2092E136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Pimonidazol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48B8D74C" w14:textId="26A00837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1C21D4" w14:paraId="5E3E3583" w14:textId="77777777" w:rsidTr="00E61DA5">
        <w:tc>
          <w:tcPr>
            <w:tcW w:w="2166" w:type="dxa"/>
            <w:vMerge w:val="restart"/>
            <w:tcBorders>
              <w:top w:val="nil"/>
            </w:tcBorders>
          </w:tcPr>
          <w:p w14:paraId="4CD8C40D" w14:textId="4AA7C686" w:rsidR="001C21D4" w:rsidRPr="002C447D" w:rsidRDefault="00A45ABE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p</w:t>
            </w:r>
            <w:r w:rsidR="001C21D4">
              <w:rPr>
                <w:rFonts w:ascii="Times New Roman" w:hAnsi="Times New Roman" w:cs="Times New Roman" w:hint="eastAsia"/>
                <w:sz w:val="24"/>
                <w:szCs w:val="24"/>
              </w:rPr>
              <w:t>-regulation</w:t>
            </w: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</w:tcPr>
          <w:p w14:paraId="32E5FCBE" w14:textId="2F6F09DA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N-Acetylputrescin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3C1DCC95" w14:textId="290D4A4E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2.08</w:t>
            </w:r>
          </w:p>
        </w:tc>
      </w:tr>
      <w:tr w:rsidR="001C21D4" w14:paraId="5D7C2021" w14:textId="77777777" w:rsidTr="00E61DA5">
        <w:tc>
          <w:tcPr>
            <w:tcW w:w="2166" w:type="dxa"/>
            <w:vMerge/>
            <w:tcBorders>
              <w:bottom w:val="nil"/>
            </w:tcBorders>
          </w:tcPr>
          <w:p w14:paraId="6133D6DE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</w:tcPr>
          <w:p w14:paraId="1CC6FD4F" w14:textId="51D9B1D5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2-Piperidon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18F08071" w14:textId="57FB127C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</w:tr>
      <w:tr w:rsidR="001C21D4" w14:paraId="0AAC91FC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28ADEF07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</w:tcPr>
          <w:p w14:paraId="33B7A407" w14:textId="278816B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Tetrahydrofurfuryl_acetat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271C7B22" w14:textId="0069D658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2.13</w:t>
            </w:r>
          </w:p>
        </w:tc>
      </w:tr>
      <w:tr w:rsidR="001C21D4" w14:paraId="47AB9E38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0CF458F4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</w:tcPr>
          <w:p w14:paraId="15054F73" w14:textId="2ADC3842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3-Piperidinecarboxamid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07C5BB35" w14:textId="6C961558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  <w:tr w:rsidR="001C21D4" w14:paraId="0F009501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76C605AB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</w:tcPr>
          <w:p w14:paraId="25D478E5" w14:textId="5D670448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Merphalan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632EA1C3" w14:textId="54BDAF4D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</w:tc>
      </w:tr>
      <w:tr w:rsidR="001C21D4" w14:paraId="5C24A903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0DC88EFB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</w:tcPr>
          <w:p w14:paraId="6221F98A" w14:textId="541C22DC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Trimethoprim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4C6F127A" w14:textId="39CF2DB6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2.78</w:t>
            </w:r>
          </w:p>
        </w:tc>
      </w:tr>
      <w:tr w:rsidR="001C21D4" w14:paraId="62658BEC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2114AB3F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</w:tcPr>
          <w:p w14:paraId="30FA44B6" w14:textId="5672308E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1-[4-(4-Quinazolinylamino)phenyl]ethanon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0C2AD622" w14:textId="5C197FB3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2.94</w:t>
            </w:r>
          </w:p>
        </w:tc>
      </w:tr>
      <w:tr w:rsidR="001C21D4" w14:paraId="2CA1824C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579228CC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</w:tcPr>
          <w:p w14:paraId="1D33FBBE" w14:textId="75BDA13B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Tebuconazol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6E4D757F" w14:textId="40ADA066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3.45</w:t>
            </w:r>
          </w:p>
        </w:tc>
      </w:tr>
      <w:tr w:rsidR="001C21D4" w14:paraId="5EBF9E36" w14:textId="77777777" w:rsidTr="008E4D9E">
        <w:tc>
          <w:tcPr>
            <w:tcW w:w="2166" w:type="dxa"/>
            <w:tcBorders>
              <w:top w:val="nil"/>
              <w:bottom w:val="nil"/>
            </w:tcBorders>
          </w:tcPr>
          <w:p w14:paraId="549D6605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  <w:bottom w:val="nil"/>
            </w:tcBorders>
            <w:vAlign w:val="center"/>
          </w:tcPr>
          <w:p w14:paraId="355F9DC4" w14:textId="51F6E1BC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N1,N1-Diethyl-1,6-hexanediamine</w:t>
            </w:r>
          </w:p>
        </w:tc>
        <w:tc>
          <w:tcPr>
            <w:tcW w:w="1523" w:type="dxa"/>
            <w:tcBorders>
              <w:top w:val="nil"/>
              <w:bottom w:val="nil"/>
            </w:tcBorders>
          </w:tcPr>
          <w:p w14:paraId="30343AC7" w14:textId="5FEF32A2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</w:tr>
      <w:tr w:rsidR="001C21D4" w14:paraId="30EF409A" w14:textId="77777777" w:rsidTr="008E4D9E">
        <w:tc>
          <w:tcPr>
            <w:tcW w:w="2166" w:type="dxa"/>
            <w:tcBorders>
              <w:top w:val="nil"/>
            </w:tcBorders>
          </w:tcPr>
          <w:p w14:paraId="7CCE1440" w14:textId="77777777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8"/>
                <w:szCs w:val="28"/>
              </w:rPr>
            </w:pPr>
          </w:p>
        </w:tc>
        <w:tc>
          <w:tcPr>
            <w:tcW w:w="4833" w:type="dxa"/>
            <w:gridSpan w:val="2"/>
            <w:tcBorders>
              <w:top w:val="nil"/>
            </w:tcBorders>
            <w:vAlign w:val="center"/>
          </w:tcPr>
          <w:p w14:paraId="08EBD204" w14:textId="44DEA5EA" w:rsidR="001C21D4" w:rsidRPr="002C447D" w:rsidRDefault="001C21D4" w:rsidP="001C21D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/>
                <w:sz w:val="24"/>
                <w:szCs w:val="24"/>
              </w:rPr>
              <w:t>2,4,6-Trimethylpyridine</w:t>
            </w:r>
          </w:p>
        </w:tc>
        <w:tc>
          <w:tcPr>
            <w:tcW w:w="1523" w:type="dxa"/>
            <w:tcBorders>
              <w:top w:val="nil"/>
            </w:tcBorders>
          </w:tcPr>
          <w:p w14:paraId="59E4932E" w14:textId="352B7613" w:rsidR="001C21D4" w:rsidRPr="001C21D4" w:rsidRDefault="001C21D4" w:rsidP="001C21D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21D4">
              <w:rPr>
                <w:rFonts w:ascii="Times New Roman" w:hAnsi="Times New Roman" w:cs="Times New Roman"/>
                <w:sz w:val="24"/>
                <w:szCs w:val="24"/>
              </w:rPr>
              <w:t>4.35</w:t>
            </w:r>
          </w:p>
        </w:tc>
      </w:tr>
    </w:tbl>
    <w:p w14:paraId="739DE1E8" w14:textId="77777777" w:rsidR="00733CA1" w:rsidRDefault="00733CA1" w:rsidP="00F925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6A154537" w14:textId="1F124362" w:rsidR="002C447D" w:rsidRDefault="002C447D" w:rsidP="00F925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4A26A2A" w14:textId="55CA2F18" w:rsidR="002C447D" w:rsidRDefault="002C447D" w:rsidP="002C44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able</w:t>
      </w:r>
      <w:r w:rsidRPr="00F92534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3 </w:t>
      </w:r>
      <w:r w:rsidRPr="00461C3F">
        <w:rPr>
          <w:rFonts w:ascii="Times New Roman" w:hAnsi="Times New Roman" w:cs="Times New Roman" w:hint="eastAsia"/>
          <w:sz w:val="24"/>
          <w:szCs w:val="24"/>
        </w:rPr>
        <w:t xml:space="preserve">The alteration in vaginal metabolites in pregnant women who </w:t>
      </w:r>
      <w:r w:rsidR="008F3687" w:rsidRPr="008F3687">
        <w:rPr>
          <w:rFonts w:ascii="Times New Roman" w:hAnsi="Times New Roman" w:cs="Times New Roman" w:hint="eastAsia"/>
          <w:sz w:val="24"/>
          <w:szCs w:val="24"/>
        </w:rPr>
        <w:t>later experienced preterm delivery</w:t>
      </w:r>
      <w:r w:rsidRPr="00461C3F">
        <w:rPr>
          <w:rFonts w:ascii="Times New Roman" w:hAnsi="Times New Roman" w:cs="Times New Roman" w:hint="eastAsia"/>
          <w:sz w:val="24"/>
          <w:szCs w:val="24"/>
        </w:rPr>
        <w:t xml:space="preserve"> in the </w:t>
      </w:r>
      <w:r w:rsidRPr="002C447D">
        <w:rPr>
          <w:rFonts w:ascii="Times New Roman" w:hAnsi="Times New Roman" w:cs="Times New Roman" w:hint="eastAsia"/>
          <w:sz w:val="24"/>
          <w:szCs w:val="24"/>
        </w:rPr>
        <w:t xml:space="preserve">negative </w:t>
      </w:r>
      <w:r w:rsidRPr="00461C3F">
        <w:rPr>
          <w:rFonts w:ascii="Times New Roman" w:hAnsi="Times New Roman" w:cs="Times New Roman" w:hint="eastAsia"/>
          <w:sz w:val="24"/>
          <w:szCs w:val="24"/>
        </w:rPr>
        <w:t>ion modes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4678"/>
        <w:gridCol w:w="1751"/>
      </w:tblGrid>
      <w:tr w:rsidR="002C447D" w14:paraId="3F7E922F" w14:textId="77777777" w:rsidTr="008E4D9E"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14:paraId="0342C4ED" w14:textId="12D0268D" w:rsidR="002C447D" w:rsidRPr="008E4D9E" w:rsidRDefault="002C447D" w:rsidP="002C4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198565915"/>
            <w:r w:rsidRPr="008E4D9E">
              <w:rPr>
                <w:rFonts w:ascii="Times New Roman" w:hAnsi="Times New Roman" w:cs="Times New Roman"/>
                <w:sz w:val="24"/>
                <w:szCs w:val="24"/>
              </w:rPr>
              <w:t>Alteration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338966DB" w14:textId="56639F8D" w:rsidR="002C447D" w:rsidRPr="008E4D9E" w:rsidRDefault="002C447D" w:rsidP="002C4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D9E">
              <w:rPr>
                <w:rFonts w:ascii="Times New Roman" w:hAnsi="Times New Roman" w:cs="Times New Roman"/>
                <w:sz w:val="24"/>
                <w:szCs w:val="24"/>
              </w:rPr>
              <w:t>Key metabolites</w:t>
            </w:r>
          </w:p>
        </w:tc>
        <w:tc>
          <w:tcPr>
            <w:tcW w:w="1751" w:type="dxa"/>
            <w:tcBorders>
              <w:bottom w:val="single" w:sz="4" w:space="0" w:color="auto"/>
            </w:tcBorders>
            <w:vAlign w:val="center"/>
          </w:tcPr>
          <w:p w14:paraId="440D1DE1" w14:textId="4DFD598C" w:rsidR="002C447D" w:rsidRPr="008E4D9E" w:rsidRDefault="002C447D" w:rsidP="002C4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E4D9E">
              <w:rPr>
                <w:rFonts w:ascii="Times New Roman" w:hAnsi="Times New Roman" w:cs="Times New Roman"/>
                <w:sz w:val="24"/>
                <w:szCs w:val="24"/>
              </w:rPr>
              <w:t>PrPG</w:t>
            </w:r>
            <w:r w:rsidR="00A45ABE"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 w:rsidR="00A45ABE" w:rsidRPr="008E4D9E">
              <w:rPr>
                <w:rFonts w:ascii="Times New Roman" w:hAnsi="Times New Roman" w:cs="Times New Roman"/>
                <w:sz w:val="24"/>
                <w:szCs w:val="24"/>
              </w:rPr>
              <w:t>PrTG</w:t>
            </w:r>
          </w:p>
          <w:p w14:paraId="393BA03A" w14:textId="36862007" w:rsidR="008E4D9E" w:rsidRPr="008E4D9E" w:rsidRDefault="008E4D9E" w:rsidP="002C447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(F</w:t>
            </w:r>
            <w:r w:rsidRPr="008E4D9E">
              <w:rPr>
                <w:rFonts w:ascii="Times New Roman" w:hAnsi="Times New Roman" w:cs="Times New Roman" w:hint="eastAsia"/>
                <w:sz w:val="24"/>
                <w:szCs w:val="24"/>
              </w:rPr>
              <w:t>old change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bookmarkEnd w:id="0"/>
      <w:tr w:rsidR="00A45ABE" w14:paraId="0BCED607" w14:textId="77777777" w:rsidTr="00856BC9">
        <w:tc>
          <w:tcPr>
            <w:tcW w:w="2093" w:type="dxa"/>
            <w:vMerge w:val="restart"/>
          </w:tcPr>
          <w:p w14:paraId="75BAE8FE" w14:textId="39D75E59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2A">
              <w:rPr>
                <w:rFonts w:ascii="Times New Roman" w:hAnsi="Times New Roman" w:cs="Times New Roman" w:hint="eastAsia"/>
                <w:sz w:val="24"/>
                <w:szCs w:val="24"/>
              </w:rPr>
              <w:t>Harmful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2D7206">
              <w:rPr>
                <w:rFonts w:ascii="Times New Roman" w:hAnsi="Times New Roman" w:cs="Times New Roman" w:hint="eastAsia"/>
                <w:sz w:val="24"/>
                <w:szCs w:val="24"/>
              </w:rPr>
              <w:t>metabolites</w:t>
            </w:r>
          </w:p>
        </w:tc>
        <w:tc>
          <w:tcPr>
            <w:tcW w:w="4678" w:type="dxa"/>
            <w:tcBorders>
              <w:bottom w:val="nil"/>
            </w:tcBorders>
            <w:vAlign w:val="center"/>
          </w:tcPr>
          <w:p w14:paraId="1E8942E6" w14:textId="5AE737E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2-Hydroxy-3-methylbutyric acid</w:t>
            </w:r>
          </w:p>
        </w:tc>
        <w:tc>
          <w:tcPr>
            <w:tcW w:w="1751" w:type="dxa"/>
            <w:tcBorders>
              <w:bottom w:val="nil"/>
            </w:tcBorders>
          </w:tcPr>
          <w:p w14:paraId="12D83751" w14:textId="2BCE2F94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5.89</w:t>
            </w:r>
          </w:p>
        </w:tc>
      </w:tr>
      <w:tr w:rsidR="00A45ABE" w14:paraId="3F8FE295" w14:textId="77777777" w:rsidTr="00856BC9">
        <w:tc>
          <w:tcPr>
            <w:tcW w:w="2093" w:type="dxa"/>
            <w:vMerge/>
          </w:tcPr>
          <w:p w14:paraId="18F5757B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1BA8A63C" w14:textId="73588530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1,7-Bis(4-hydroxyphenyl)-4-hepten-3-on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2FFE0844" w14:textId="2003FF55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</w:tr>
      <w:tr w:rsidR="00A45ABE" w14:paraId="0A7C0DA9" w14:textId="77777777" w:rsidTr="00856BC9">
        <w:tc>
          <w:tcPr>
            <w:tcW w:w="2093" w:type="dxa"/>
            <w:vMerge/>
          </w:tcPr>
          <w:p w14:paraId="0DF44BB8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7009804C" w14:textId="25FA6E56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Platyphyllosid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378BD520" w14:textId="15384F60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</w:p>
        </w:tc>
      </w:tr>
      <w:tr w:rsidR="00A45ABE" w14:paraId="44E03A46" w14:textId="77777777" w:rsidTr="00856BC9">
        <w:tc>
          <w:tcPr>
            <w:tcW w:w="2093" w:type="dxa"/>
            <w:vMerge/>
          </w:tcPr>
          <w:p w14:paraId="5424C87C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222C30D0" w14:textId="1367A24D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Piroxicam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14596765" w14:textId="2C49CED2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</w:tr>
      <w:tr w:rsidR="00A45ABE" w14:paraId="76B469DA" w14:textId="77777777" w:rsidTr="00856BC9">
        <w:tc>
          <w:tcPr>
            <w:tcW w:w="2093" w:type="dxa"/>
            <w:vMerge/>
          </w:tcPr>
          <w:p w14:paraId="69286C30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4ECB68B2" w14:textId="09CA1B46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Oxypurinol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6C7C46C8" w14:textId="269029EE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</w:tr>
      <w:tr w:rsidR="00A45ABE" w14:paraId="0333443E" w14:textId="77777777" w:rsidTr="00856BC9">
        <w:tc>
          <w:tcPr>
            <w:tcW w:w="2093" w:type="dxa"/>
            <w:vMerge/>
          </w:tcPr>
          <w:p w14:paraId="024DD280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7E91272D" w14:textId="298501DB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Xanthin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2198EFC6" w14:textId="6C79FBED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</w:tr>
      <w:tr w:rsidR="00A45ABE" w14:paraId="4462FFB9" w14:textId="77777777" w:rsidTr="00856BC9">
        <w:tc>
          <w:tcPr>
            <w:tcW w:w="2093" w:type="dxa"/>
            <w:vMerge/>
          </w:tcPr>
          <w:p w14:paraId="60CDB2AC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4E4C5A82" w14:textId="6EA4F59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1,6-Bis-O-(4-hydroxycinnamoyl)glucos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62391EE4" w14:textId="00601DD8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</w:tr>
      <w:tr w:rsidR="00A45ABE" w14:paraId="3AED17FE" w14:textId="77777777" w:rsidTr="00856BC9">
        <w:tc>
          <w:tcPr>
            <w:tcW w:w="2093" w:type="dxa"/>
            <w:vMerge/>
          </w:tcPr>
          <w:p w14:paraId="24F92F74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069E476A" w14:textId="496E8330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6'-Sialyllactos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012671EC" w14:textId="02659E78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2.27</w:t>
            </w:r>
          </w:p>
        </w:tc>
      </w:tr>
      <w:tr w:rsidR="00A45ABE" w14:paraId="56C1286E" w14:textId="77777777" w:rsidTr="00856BC9">
        <w:tc>
          <w:tcPr>
            <w:tcW w:w="2093" w:type="dxa"/>
            <w:vMerge/>
          </w:tcPr>
          <w:p w14:paraId="34BE3A06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00C4D9D1" w14:textId="2FABA07B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9-Oxo-10(E),12(E)-octadecadienoic acid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1AE4CE0A" w14:textId="0F7D2183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</w:tr>
      <w:tr w:rsidR="00A45ABE" w14:paraId="45D58CFA" w14:textId="77777777" w:rsidTr="00856BC9">
        <w:tc>
          <w:tcPr>
            <w:tcW w:w="2093" w:type="dxa"/>
            <w:vMerge/>
          </w:tcPr>
          <w:p w14:paraId="4B38DE49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5FB48244" w14:textId="66385291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Calceolarioside B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2AF64C30" w14:textId="4E7B5E1E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2.22</w:t>
            </w:r>
          </w:p>
        </w:tc>
      </w:tr>
      <w:tr w:rsidR="00A45ABE" w14:paraId="37E82625" w14:textId="77777777" w:rsidTr="00856BC9">
        <w:tc>
          <w:tcPr>
            <w:tcW w:w="2093" w:type="dxa"/>
            <w:vMerge/>
            <w:tcBorders>
              <w:bottom w:val="nil"/>
            </w:tcBorders>
          </w:tcPr>
          <w:p w14:paraId="2C8E2DDC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65821EFF" w14:textId="19C4743F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9-HPOD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4BEC00D1" w14:textId="6DD6800C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2.17</w:t>
            </w:r>
          </w:p>
        </w:tc>
      </w:tr>
      <w:tr w:rsidR="00A45ABE" w14:paraId="77DCCD09" w14:textId="77777777" w:rsidTr="00856BC9">
        <w:tc>
          <w:tcPr>
            <w:tcW w:w="2093" w:type="dxa"/>
            <w:vMerge w:val="restart"/>
            <w:tcBorders>
              <w:top w:val="nil"/>
            </w:tcBorders>
          </w:tcPr>
          <w:p w14:paraId="600C3993" w14:textId="084BBE93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C672A">
              <w:rPr>
                <w:rFonts w:ascii="Times New Roman" w:hAnsi="Times New Roman" w:cs="Times New Roman" w:hint="eastAsia"/>
                <w:sz w:val="24"/>
                <w:szCs w:val="24"/>
              </w:rPr>
              <w:t>Beneficial</w:t>
            </w:r>
            <w:r>
              <w:rPr>
                <w:rFonts w:hint="eastAsia"/>
              </w:rPr>
              <w:t xml:space="preserve"> </w:t>
            </w:r>
            <w:r w:rsidRPr="002D7206">
              <w:rPr>
                <w:rFonts w:ascii="Times New Roman" w:hAnsi="Times New Roman" w:cs="Times New Roman" w:hint="eastAsia"/>
                <w:sz w:val="24"/>
                <w:szCs w:val="24"/>
              </w:rPr>
              <w:t>metabolites</w:t>
            </w: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500997F7" w14:textId="20AC5A1F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Lys-Val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1B17B739" w14:textId="1108CD88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B18D9" w:rsidRPr="008B18D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A45ABE" w14:paraId="3A31A19D" w14:textId="77777777" w:rsidTr="00856BC9">
        <w:tc>
          <w:tcPr>
            <w:tcW w:w="2093" w:type="dxa"/>
            <w:vMerge/>
            <w:tcBorders>
              <w:bottom w:val="nil"/>
            </w:tcBorders>
          </w:tcPr>
          <w:p w14:paraId="6CB2CF79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22CE42E1" w14:textId="0F0A2ACF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Obatoclax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5DE87732" w14:textId="3C4FEB99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B18D9" w:rsidRPr="008B18D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A45ABE" w14:paraId="1A16C679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1D11E5D2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52AA5E56" w14:textId="14190EFC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L-Alanyl-gamma-D-glutamyl-L-lysin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6CF1FA28" w14:textId="0453B8C9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B18D9" w:rsidRPr="008B18D9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A45ABE" w14:paraId="2AFB7AC7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76C8BFD5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0E745135" w14:textId="20608D79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Ser-Il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1F5C176D" w14:textId="51733039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</w:tr>
      <w:tr w:rsidR="00A45ABE" w14:paraId="09139005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0CA1F764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3C9C7BAA" w14:textId="33203014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L-Alanyl-L-leucin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5A40F568" w14:textId="6F8E0EC6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8B18D9" w:rsidRPr="008B18D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45ABE" w14:paraId="0023B932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4E88BF3F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6F1DACE6" w14:textId="74E12FED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Val-Il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607EEBAA" w14:textId="37D9C042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A45ABE" w14:paraId="5B697C31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75845DDF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72122261" w14:textId="7DF88DEE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Leu-Val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3CBDE0E5" w14:textId="37B18768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A45ABE" w14:paraId="3D0B550A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78CE5D2E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1FD9B7CE" w14:textId="4369E6F6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Lys-Gln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7E6D2AAE" w14:textId="313794FA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8B18D9" w:rsidRPr="008B18D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45ABE" w14:paraId="3DACDB8A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76CA35F9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46858D63" w14:textId="50CE3CD0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Eurostosid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0C8DF997" w14:textId="0CE6CC90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8B18D9" w:rsidRPr="008B18D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A45ABE" w14:paraId="17324EC3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2B6F1420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5F63E50B" w14:textId="30DD1653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2'-N-Acetylparomamin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1656B389" w14:textId="4657356D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8B18D9" w:rsidRPr="008B18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45ABE" w14:paraId="6B50499D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000446F7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3F232714" w14:textId="2CAE4406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Pregnanediol 3-O-glucuronid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429F10B2" w14:textId="1AA974B6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45ABE" w14:paraId="20D50C55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0224FAC9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5FB5901D" w14:textId="347453CD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Ritalinic_acid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536690FD" w14:textId="7E1E1893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8B18D9" w:rsidRPr="008B18D9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45ABE" w14:paraId="710864EA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2846EB3A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43BADB73" w14:textId="6DBFAD19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1-Hydroxy-2-naphthoic acid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72819A46" w14:textId="50BBDDFC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8B18D9" w:rsidRPr="008B18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45ABE" w14:paraId="7CCFBC14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6A145E04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2A67A6C8" w14:textId="6D6078D0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Leucylphenylalanin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65760CA3" w14:textId="7867D648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8B18D9" w:rsidRPr="008B18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45ABE" w14:paraId="6F0C0C85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486F3690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6D8D1058" w14:textId="2907B096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Phe-Leu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57B8FE99" w14:textId="54858285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 w:rsidR="008B18D9" w:rsidRPr="008B18D9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45ABE" w14:paraId="33147339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3C493B75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607ADC22" w14:textId="270E290F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N-Acryloyl-DL-aspartic acid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645BDC04" w14:textId="20ED05AE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A45ABE" w14:paraId="004D1016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32952F85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204CC4AE" w14:textId="6549F1A0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O-Phospho-L-serin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3C220600" w14:textId="0C50056A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A45ABE" w14:paraId="4703A7FC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276EC68E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5FC3EFA8" w14:textId="60C76469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3-(2-Chlorophenyl)-1H-pyrazol-5-amin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7ACDDF7D" w14:textId="74EC7212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A45ABE" w14:paraId="27C256A4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725045D6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0C94140A" w14:textId="5C63EF74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16-Glucuronide-estriol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27D16953" w14:textId="2E32ACB4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8B18D9" w:rsidRPr="008B18D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A45ABE" w14:paraId="1547B325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6582A1F9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5F8CC9D6" w14:textId="00E610C8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2,2',4,4'-Tetrahydroxybenzophenon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372804AA" w14:textId="69183C45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A45ABE" w14:paraId="675725DF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7AB04D8E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589C4CDA" w14:textId="151E81C1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Fluvoxamine_acid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7F3D223B" w14:textId="61CD1CD3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A45ABE" w14:paraId="5750F552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1554C058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6F63ABC2" w14:textId="4E648C53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1-Kestos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5DC12FBB" w14:textId="14D7AADD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</w:tr>
      <w:tr w:rsidR="00A45ABE" w14:paraId="2834C6E5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57E02334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4CB3689E" w14:textId="44FEC22E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Indoxyl sulfat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19C1505D" w14:textId="34F8E283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8B18D9" w:rsidRPr="008B18D9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45ABE" w14:paraId="41F70813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0BBF0122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399B22D5" w14:textId="7C6C424A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2-Propenoic acid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0F942909" w14:textId="39B7CDEE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A45ABE" w14:paraId="0CCE3898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3CFD9785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67AAA241" w14:textId="6037FA15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His-Val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181F88C2" w14:textId="5B63FCB3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A45ABE" w14:paraId="4EDC754C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5E5DE8F2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53BE81ED" w14:textId="5E81D25E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2,4-Dodecadienamid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4E8B3E28" w14:textId="25E245AE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A45ABE" w14:paraId="7BD9E209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7A8CCC9B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06925B03" w14:textId="357038B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N-Arachidonylglycin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37BA2994" w14:textId="0519D47C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8B18D9" w:rsidRPr="008B18D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A45ABE" w14:paraId="1C0380FA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70C17A36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497A6F10" w14:textId="1159CE69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(3.beta)-Allopregnanolone sulfat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7903A5FB" w14:textId="4AF95A9C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A45ABE" w14:paraId="10EECB7A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4D77B4C9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045F652E" w14:textId="07D7D561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Phenylsulfate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5AB9473D" w14:textId="5B15EA09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A45ABE" w14:paraId="00E12AE1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3400B268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19C90445" w14:textId="7E21B21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3-Phosphonopropanoic acid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4FB57F4A" w14:textId="72C05387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A45ABE" w14:paraId="148098F8" w14:textId="77777777" w:rsidTr="00856BC9">
        <w:tc>
          <w:tcPr>
            <w:tcW w:w="2093" w:type="dxa"/>
            <w:tcBorders>
              <w:top w:val="nil"/>
              <w:bottom w:val="nil"/>
            </w:tcBorders>
          </w:tcPr>
          <w:p w14:paraId="5936A9EA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  <w:bottom w:val="nil"/>
            </w:tcBorders>
            <w:vAlign w:val="center"/>
          </w:tcPr>
          <w:p w14:paraId="21216E59" w14:textId="6DBA23F9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8-Acetyl-7-hydroxy-4-methylcoumarin</w:t>
            </w:r>
          </w:p>
        </w:tc>
        <w:tc>
          <w:tcPr>
            <w:tcW w:w="1751" w:type="dxa"/>
            <w:tcBorders>
              <w:top w:val="nil"/>
              <w:bottom w:val="nil"/>
            </w:tcBorders>
          </w:tcPr>
          <w:p w14:paraId="1A930056" w14:textId="57515056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A45ABE" w14:paraId="53CC9FFC" w14:textId="77777777" w:rsidTr="00856BC9">
        <w:tc>
          <w:tcPr>
            <w:tcW w:w="2093" w:type="dxa"/>
            <w:tcBorders>
              <w:top w:val="nil"/>
            </w:tcBorders>
          </w:tcPr>
          <w:p w14:paraId="24791EA3" w14:textId="77777777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78" w:type="dxa"/>
            <w:tcBorders>
              <w:top w:val="nil"/>
            </w:tcBorders>
            <w:vAlign w:val="center"/>
          </w:tcPr>
          <w:p w14:paraId="55992410" w14:textId="1902FEF8" w:rsidR="00A45ABE" w:rsidRDefault="00A45ABE" w:rsidP="00A45AB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C447D">
              <w:rPr>
                <w:rFonts w:ascii="Times New Roman" w:hAnsi="Times New Roman" w:cs="Times New Roman" w:hint="eastAsia"/>
                <w:sz w:val="24"/>
                <w:szCs w:val="24"/>
              </w:rPr>
              <w:t>Mevalonic acid 5-pyrophosphate</w:t>
            </w:r>
          </w:p>
        </w:tc>
        <w:tc>
          <w:tcPr>
            <w:tcW w:w="1751" w:type="dxa"/>
            <w:tcBorders>
              <w:top w:val="nil"/>
            </w:tcBorders>
          </w:tcPr>
          <w:p w14:paraId="6F095346" w14:textId="0E875779" w:rsidR="00A45ABE" w:rsidRPr="008B18D9" w:rsidRDefault="00A45ABE" w:rsidP="00A45ABE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B18D9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8B18D9" w:rsidRPr="008B18D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</w:tbl>
    <w:p w14:paraId="1AAFC4DF" w14:textId="77777777" w:rsidR="00461C3F" w:rsidRDefault="00461C3F" w:rsidP="00F925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1AB0332D" w14:textId="77777777" w:rsidR="008C755A" w:rsidRPr="002C447D" w:rsidRDefault="008C755A" w:rsidP="00F92534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p w14:paraId="6BF01D96" w14:textId="50332961" w:rsidR="008C755A" w:rsidRDefault="008C755A" w:rsidP="002C44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C755A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Figure S1</w:t>
      </w:r>
      <w:r w:rsidRPr="008C755A">
        <w:rPr>
          <w:rFonts w:ascii="Times New Roman" w:hAnsi="Times New Roman" w:cs="Times New Roman" w:hint="eastAsia"/>
          <w:sz w:val="24"/>
          <w:szCs w:val="24"/>
        </w:rPr>
        <w:t xml:space="preserve"> Venn diagram Venn diagram illustrating the overlap of bacterial OTUs between the PrPG and PrTG groups.</w:t>
      </w:r>
    </w:p>
    <w:p w14:paraId="5A3BCC64" w14:textId="16DF5BC0" w:rsidR="008C755A" w:rsidRDefault="008C755A" w:rsidP="008C755A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8C755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B570B78" wp14:editId="11CF8DD9">
            <wp:extent cx="4057650" cy="2705100"/>
            <wp:effectExtent l="0" t="0" r="0" b="0"/>
            <wp:docPr id="10236777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2705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5FDDF" w14:textId="77777777" w:rsidR="008C755A" w:rsidRPr="00FF6124" w:rsidRDefault="008C755A" w:rsidP="002C447D">
      <w:pPr>
        <w:spacing w:line="48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8C755A" w:rsidRPr="00FF61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62C20D" w14:textId="77777777" w:rsidR="009741E1" w:rsidRDefault="009741E1" w:rsidP="00F92534">
      <w:pPr>
        <w:rPr>
          <w:rFonts w:hint="eastAsia"/>
        </w:rPr>
      </w:pPr>
      <w:r>
        <w:separator/>
      </w:r>
    </w:p>
  </w:endnote>
  <w:endnote w:type="continuationSeparator" w:id="0">
    <w:p w14:paraId="3178DA15" w14:textId="77777777" w:rsidR="009741E1" w:rsidRDefault="009741E1" w:rsidP="00F9253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AB930A8" w14:textId="77777777" w:rsidR="009741E1" w:rsidRDefault="009741E1" w:rsidP="00F92534">
      <w:pPr>
        <w:rPr>
          <w:rFonts w:hint="eastAsia"/>
        </w:rPr>
      </w:pPr>
      <w:r>
        <w:separator/>
      </w:r>
    </w:p>
  </w:footnote>
  <w:footnote w:type="continuationSeparator" w:id="0">
    <w:p w14:paraId="0A4FC488" w14:textId="77777777" w:rsidR="009741E1" w:rsidRDefault="009741E1" w:rsidP="00F9253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czMjA3MTUxNzc0tDBT0lEKTi0uzszPAykwNKgFAL4KPv4tAAAA"/>
  </w:docVars>
  <w:rsids>
    <w:rsidRoot w:val="002A75DA"/>
    <w:rsid w:val="00013F66"/>
    <w:rsid w:val="000B2E66"/>
    <w:rsid w:val="000F3E43"/>
    <w:rsid w:val="000F430D"/>
    <w:rsid w:val="000F4B1B"/>
    <w:rsid w:val="0013645B"/>
    <w:rsid w:val="001A6753"/>
    <w:rsid w:val="001C21D4"/>
    <w:rsid w:val="00277BF2"/>
    <w:rsid w:val="002A75DA"/>
    <w:rsid w:val="002C447D"/>
    <w:rsid w:val="002D7206"/>
    <w:rsid w:val="00307DFF"/>
    <w:rsid w:val="00307F37"/>
    <w:rsid w:val="00335043"/>
    <w:rsid w:val="0033654E"/>
    <w:rsid w:val="00406E31"/>
    <w:rsid w:val="00461C3F"/>
    <w:rsid w:val="004A5BF8"/>
    <w:rsid w:val="004F35BE"/>
    <w:rsid w:val="005000AB"/>
    <w:rsid w:val="00505AC4"/>
    <w:rsid w:val="0057330A"/>
    <w:rsid w:val="005753B5"/>
    <w:rsid w:val="005D6B33"/>
    <w:rsid w:val="00621142"/>
    <w:rsid w:val="00633939"/>
    <w:rsid w:val="00636B11"/>
    <w:rsid w:val="00650560"/>
    <w:rsid w:val="006E6CBC"/>
    <w:rsid w:val="00733CA1"/>
    <w:rsid w:val="0076098C"/>
    <w:rsid w:val="007B1784"/>
    <w:rsid w:val="007F53FB"/>
    <w:rsid w:val="00892953"/>
    <w:rsid w:val="008B18D9"/>
    <w:rsid w:val="008C755A"/>
    <w:rsid w:val="008E4D9E"/>
    <w:rsid w:val="008F3687"/>
    <w:rsid w:val="009741E1"/>
    <w:rsid w:val="009C6A70"/>
    <w:rsid w:val="00A1315A"/>
    <w:rsid w:val="00A36044"/>
    <w:rsid w:val="00A41D7B"/>
    <w:rsid w:val="00A45ABE"/>
    <w:rsid w:val="00C02216"/>
    <w:rsid w:val="00C347EE"/>
    <w:rsid w:val="00C4722B"/>
    <w:rsid w:val="00D1486A"/>
    <w:rsid w:val="00D7788C"/>
    <w:rsid w:val="00DA5484"/>
    <w:rsid w:val="00DC672A"/>
    <w:rsid w:val="00DF06A3"/>
    <w:rsid w:val="00E051E9"/>
    <w:rsid w:val="00EA05D2"/>
    <w:rsid w:val="00F92534"/>
    <w:rsid w:val="00FF6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C29DF42"/>
  <w15:chartTrackingRefBased/>
  <w15:docId w15:val="{A70535DC-AED7-4284-ADB4-5E055BC146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253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253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253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2534"/>
    <w:rPr>
      <w:sz w:val="18"/>
      <w:szCs w:val="18"/>
    </w:rPr>
  </w:style>
  <w:style w:type="table" w:styleId="a7">
    <w:name w:val="Table Grid"/>
    <w:basedOn w:val="a1"/>
    <w:uiPriority w:val="39"/>
    <w:rsid w:val="00307DF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1276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</TotalTime>
  <Pages>8</Pages>
  <Words>356</Words>
  <Characters>3120</Characters>
  <Application>Microsoft Office Word</Application>
  <DocSecurity>0</DocSecurity>
  <Lines>390</Lines>
  <Paragraphs>267</Paragraphs>
  <ScaleCrop>false</ScaleCrop>
  <Company/>
  <LinksUpToDate>false</LinksUpToDate>
  <CharactersWithSpaces>32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灵 郭</dc:creator>
  <cp:keywords/>
  <dc:description/>
  <cp:lastModifiedBy>伟灵 郭</cp:lastModifiedBy>
  <cp:revision>24</cp:revision>
  <dcterms:created xsi:type="dcterms:W3CDTF">2024-04-15T02:12:00Z</dcterms:created>
  <dcterms:modified xsi:type="dcterms:W3CDTF">2025-09-11T12:49:00Z</dcterms:modified>
</cp:coreProperties>
</file>